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017A2" w14:textId="2BB02C87" w:rsidR="000C5E12" w:rsidRPr="000250D9" w:rsidRDefault="00F91267" w:rsidP="003F40A4">
      <w:pPr>
        <w:spacing w:after="0"/>
        <w:rPr>
          <w:rFonts w:cs="Arial"/>
          <w:lang w:val="en-US"/>
        </w:rPr>
      </w:pPr>
      <w:bookmarkStart w:id="0" w:name="_Ref535451592"/>
      <w:r>
        <w:rPr>
          <w:rFonts w:cs="Arial"/>
          <w:b/>
          <w:lang w:val="en-US"/>
        </w:rPr>
        <w:t>S2</w:t>
      </w:r>
      <w:r w:rsidR="000250D9">
        <w:rPr>
          <w:rFonts w:cs="Arial"/>
          <w:b/>
          <w:lang w:val="en-US"/>
        </w:rPr>
        <w:t xml:space="preserve"> </w:t>
      </w:r>
      <w:r w:rsidR="000C5E12" w:rsidRPr="000250D9">
        <w:rPr>
          <w:rFonts w:cs="Arial"/>
          <w:b/>
          <w:lang w:val="en-US"/>
        </w:rPr>
        <w:t>Table</w:t>
      </w:r>
      <w:bookmarkEnd w:id="0"/>
      <w:r w:rsidR="000C5E12" w:rsidRPr="000250D9">
        <w:rPr>
          <w:rFonts w:cs="Arial"/>
          <w:b/>
          <w:lang w:val="en-US"/>
        </w:rPr>
        <w:t xml:space="preserve">. </w:t>
      </w:r>
      <w:r w:rsidR="00181699" w:rsidRPr="00181699">
        <w:rPr>
          <w:rFonts w:cs="Arial"/>
          <w:b/>
          <w:lang w:val="en-US"/>
        </w:rPr>
        <w:t xml:space="preserve">Ciprofloxacin MIC and fluoroquinolone resistance mechanisms identified among </w:t>
      </w:r>
      <w:r w:rsidR="00181699" w:rsidRPr="00181699">
        <w:rPr>
          <w:rFonts w:cs="Arial"/>
          <w:b/>
          <w:i/>
          <w:lang w:val="en-US"/>
        </w:rPr>
        <w:t>Escherichia coli</w:t>
      </w:r>
      <w:r w:rsidR="00181699" w:rsidRPr="00181699">
        <w:rPr>
          <w:rFonts w:cs="Arial"/>
          <w:b/>
          <w:lang w:val="en-US"/>
        </w:rPr>
        <w:t xml:space="preserve"> and </w:t>
      </w:r>
      <w:bookmarkStart w:id="1" w:name="_GoBack"/>
      <w:r w:rsidR="00181699" w:rsidRPr="00181699">
        <w:rPr>
          <w:rFonts w:cs="Arial"/>
          <w:b/>
          <w:i/>
          <w:lang w:val="en-US"/>
        </w:rPr>
        <w:t>Klebsiella pneumoniae</w:t>
      </w:r>
      <w:bookmarkEnd w:id="1"/>
      <w:r w:rsidR="00181699" w:rsidRPr="00181699">
        <w:rPr>
          <w:rFonts w:cs="Arial"/>
          <w:b/>
          <w:lang w:val="en-US"/>
        </w:rPr>
        <w:t xml:space="preserve"> bloodstream isolates from febrile patients attending Yangon General Hospital, Yangon, Myanmar during 2015-2016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709"/>
        <w:gridCol w:w="1134"/>
        <w:gridCol w:w="1559"/>
        <w:gridCol w:w="1560"/>
        <w:gridCol w:w="1984"/>
      </w:tblGrid>
      <w:tr w:rsidR="003F40A4" w:rsidRPr="00012CEF" w14:paraId="5D7556E1" w14:textId="77777777" w:rsidTr="00012CEF">
        <w:trPr>
          <w:trHeight w:val="402"/>
        </w:trPr>
        <w:tc>
          <w:tcPr>
            <w:tcW w:w="3119" w:type="dxa"/>
            <w:tcBorders>
              <w:top w:val="single" w:sz="4" w:space="0" w:color="auto"/>
            </w:tcBorders>
          </w:tcPr>
          <w:p w14:paraId="4765B69A" w14:textId="7777777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1B12D1" w14:textId="11F38C9A" w:rsidR="003F40A4" w:rsidRPr="00012CEF" w:rsidRDefault="003F40A4" w:rsidP="00012CEF">
            <w:pPr>
              <w:spacing w:before="120"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Ciprofloxacin MIC (mg/L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4DADC9D8" w14:textId="080E638E" w:rsidR="003F40A4" w:rsidRPr="00012CEF" w:rsidRDefault="003F40A4" w:rsidP="00012CEF">
            <w:pPr>
              <w:spacing w:before="120"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MIC interpretation</w:t>
            </w:r>
            <w:r w:rsidRPr="00012CEF"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8D0AAA" w14:textId="7BB6580A" w:rsidR="003F40A4" w:rsidRPr="00012CEF" w:rsidRDefault="003F40A4" w:rsidP="00012CEF">
            <w:pPr>
              <w:spacing w:before="120"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Isolat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948A8" w14:textId="4D6FD00B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Fluoroquinolone resistance mechanism</w:t>
            </w:r>
          </w:p>
        </w:tc>
      </w:tr>
      <w:tr w:rsidR="003F40A4" w:rsidRPr="00012CEF" w14:paraId="4F8388A4" w14:textId="77777777" w:rsidTr="00012CEF">
        <w:trPr>
          <w:trHeight w:val="265"/>
        </w:trPr>
        <w:tc>
          <w:tcPr>
            <w:tcW w:w="3119" w:type="dxa"/>
          </w:tcPr>
          <w:p w14:paraId="3E467CAE" w14:textId="7777777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0CC78955" w14:textId="241B16CD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5DEC2F6F" w14:textId="01507E6A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8E49FF2" w14:textId="37DBA54E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6BF66F70" w14:textId="368B8EFC" w:rsidR="003F40A4" w:rsidRPr="00012CEF" w:rsidRDefault="003F40A4" w:rsidP="003F40A4">
            <w:pPr>
              <w:spacing w:after="0" w:line="276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D9E5B" w14:textId="1EDEFF5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QRDR mut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CE104D7" w14:textId="7777777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sz w:val="20"/>
                <w:szCs w:val="20"/>
                <w:lang w:val="en-US"/>
              </w:rPr>
              <w:t>PMQR genes</w:t>
            </w:r>
          </w:p>
        </w:tc>
      </w:tr>
      <w:tr w:rsidR="003F40A4" w:rsidRPr="00012CEF" w14:paraId="34F88258" w14:textId="77777777" w:rsidTr="00012CEF">
        <w:trPr>
          <w:trHeight w:val="243"/>
        </w:trPr>
        <w:tc>
          <w:tcPr>
            <w:tcW w:w="3119" w:type="dxa"/>
            <w:tcBorders>
              <w:bottom w:val="single" w:sz="4" w:space="0" w:color="auto"/>
            </w:tcBorders>
          </w:tcPr>
          <w:p w14:paraId="33668C55" w14:textId="7777777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1DE1EF" w14:textId="312A009E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97145F3" w14:textId="7777777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99530A0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434A05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A16AD" w14:textId="681E1CC9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gyr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4C271" w14:textId="7777777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par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F44297D" w14:textId="77777777" w:rsidR="003F40A4" w:rsidRPr="00012CEF" w:rsidRDefault="003F40A4" w:rsidP="00FE12EC">
            <w:pPr>
              <w:spacing w:after="0"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40A4" w:rsidRPr="00012CEF" w14:paraId="6CE698D6" w14:textId="77777777" w:rsidTr="00012CEF">
        <w:trPr>
          <w:trHeight w:val="851"/>
        </w:trPr>
        <w:tc>
          <w:tcPr>
            <w:tcW w:w="3119" w:type="dxa"/>
            <w:tcBorders>
              <w:top w:val="single" w:sz="4" w:space="0" w:color="auto"/>
            </w:tcBorders>
          </w:tcPr>
          <w:p w14:paraId="4563E555" w14:textId="000437E0" w:rsidR="003F40A4" w:rsidRPr="00012CEF" w:rsidRDefault="003F40A4" w:rsidP="003F40A4">
            <w:pPr>
              <w:spacing w:before="120"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 xml:space="preserve">Escherichia coli 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AD2CF5" w14:textId="0022780B" w:rsidR="003F40A4" w:rsidRPr="00012CEF" w:rsidRDefault="003F40A4" w:rsidP="003F40A4">
            <w:pPr>
              <w:spacing w:before="120"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A27550" w14:textId="77777777" w:rsidR="003F40A4" w:rsidRPr="00012CEF" w:rsidRDefault="003F40A4" w:rsidP="003F40A4">
            <w:pPr>
              <w:spacing w:before="120"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7B74C0" w14:textId="77777777" w:rsidR="003F40A4" w:rsidRPr="00012CEF" w:rsidRDefault="003F40A4" w:rsidP="003F40A4">
            <w:pPr>
              <w:spacing w:before="120"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27541361" w14:textId="22FDB7A2" w:rsidR="003F40A4" w:rsidRPr="00012CEF" w:rsidRDefault="00012CEF" w:rsidP="003F40A4">
            <w:pPr>
              <w:spacing w:before="120"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35.0)</w:t>
            </w:r>
          </w:p>
        </w:tc>
        <w:tc>
          <w:tcPr>
            <w:tcW w:w="1559" w:type="dxa"/>
          </w:tcPr>
          <w:p w14:paraId="43D05C26" w14:textId="3E7B9D73" w:rsidR="003F40A4" w:rsidRPr="00012CEF" w:rsidRDefault="003F40A4" w:rsidP="003F40A4">
            <w:pPr>
              <w:spacing w:before="120"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3Phe, Asp87Asn</w:t>
            </w:r>
          </w:p>
        </w:tc>
        <w:tc>
          <w:tcPr>
            <w:tcW w:w="1560" w:type="dxa"/>
          </w:tcPr>
          <w:p w14:paraId="2B6C092E" w14:textId="77777777" w:rsidR="003F40A4" w:rsidRPr="00012CEF" w:rsidRDefault="003F40A4" w:rsidP="003F40A4">
            <w:pPr>
              <w:spacing w:before="120"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0Ile</w:t>
            </w:r>
          </w:p>
        </w:tc>
        <w:tc>
          <w:tcPr>
            <w:tcW w:w="1984" w:type="dxa"/>
          </w:tcPr>
          <w:p w14:paraId="6AA8E859" w14:textId="77777777" w:rsidR="003F40A4" w:rsidRPr="00012CEF" w:rsidRDefault="003F40A4" w:rsidP="003F40A4">
            <w:pPr>
              <w:spacing w:before="120"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aac-6'-Ib-cr</w:t>
            </w:r>
          </w:p>
        </w:tc>
      </w:tr>
      <w:tr w:rsidR="003F40A4" w:rsidRPr="00012CEF" w14:paraId="700E5841" w14:textId="77777777" w:rsidTr="00012CEF">
        <w:trPr>
          <w:trHeight w:val="701"/>
        </w:trPr>
        <w:tc>
          <w:tcPr>
            <w:tcW w:w="3119" w:type="dxa"/>
          </w:tcPr>
          <w:p w14:paraId="584B85FA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824945" w14:textId="2461D595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559" w:type="dxa"/>
          </w:tcPr>
          <w:p w14:paraId="5241BBE6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</w:tcPr>
          <w:p w14:paraId="3ED24C9B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221B3155" w14:textId="7A7A8AFA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1559" w:type="dxa"/>
          </w:tcPr>
          <w:p w14:paraId="1DA4195B" w14:textId="5F783878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3Phe, Asp87Asn</w:t>
            </w:r>
          </w:p>
        </w:tc>
        <w:tc>
          <w:tcPr>
            <w:tcW w:w="1560" w:type="dxa"/>
          </w:tcPr>
          <w:p w14:paraId="3B6D76A0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0Ile</w:t>
            </w:r>
          </w:p>
        </w:tc>
        <w:tc>
          <w:tcPr>
            <w:tcW w:w="1984" w:type="dxa"/>
          </w:tcPr>
          <w:p w14:paraId="716CA54C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</w:tr>
      <w:tr w:rsidR="003F40A4" w:rsidRPr="00012CEF" w14:paraId="1A2995ED" w14:textId="77777777" w:rsidTr="00012CEF">
        <w:trPr>
          <w:trHeight w:val="710"/>
        </w:trPr>
        <w:tc>
          <w:tcPr>
            <w:tcW w:w="3119" w:type="dxa"/>
          </w:tcPr>
          <w:p w14:paraId="43BB42B7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5CBB5C" w14:textId="645FA148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559" w:type="dxa"/>
          </w:tcPr>
          <w:p w14:paraId="0D8C9B1B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</w:tcPr>
          <w:p w14:paraId="662716D3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4D4AE58" w14:textId="01DC6FCF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559" w:type="dxa"/>
          </w:tcPr>
          <w:p w14:paraId="10DCD0BB" w14:textId="08404646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3Phe, Asp87Asn</w:t>
            </w:r>
          </w:p>
        </w:tc>
        <w:tc>
          <w:tcPr>
            <w:tcW w:w="1560" w:type="dxa"/>
          </w:tcPr>
          <w:p w14:paraId="02404225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0Ile</w:t>
            </w:r>
          </w:p>
        </w:tc>
        <w:tc>
          <w:tcPr>
            <w:tcW w:w="1984" w:type="dxa"/>
          </w:tcPr>
          <w:p w14:paraId="76363F5C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qepA1</w:t>
            </w:r>
          </w:p>
        </w:tc>
      </w:tr>
      <w:tr w:rsidR="003F40A4" w:rsidRPr="00012CEF" w14:paraId="6875245D" w14:textId="77777777" w:rsidTr="00012CEF">
        <w:trPr>
          <w:trHeight w:val="724"/>
        </w:trPr>
        <w:tc>
          <w:tcPr>
            <w:tcW w:w="3119" w:type="dxa"/>
          </w:tcPr>
          <w:p w14:paraId="1C24DAE4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869660F" w14:textId="01FB2E1E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559" w:type="dxa"/>
          </w:tcPr>
          <w:p w14:paraId="0E7D39CD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</w:tcPr>
          <w:p w14:paraId="751F139C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DD7CE83" w14:textId="7556F21C" w:rsidR="00012CEF" w:rsidRPr="00012CEF" w:rsidRDefault="00012CEF" w:rsidP="00012CEF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559" w:type="dxa"/>
          </w:tcPr>
          <w:p w14:paraId="6DF03220" w14:textId="0E312151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3Phe, Asp87Asn</w:t>
            </w:r>
          </w:p>
        </w:tc>
        <w:tc>
          <w:tcPr>
            <w:tcW w:w="1560" w:type="dxa"/>
          </w:tcPr>
          <w:p w14:paraId="32BFF441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0Ile</w:t>
            </w:r>
          </w:p>
        </w:tc>
        <w:tc>
          <w:tcPr>
            <w:tcW w:w="1984" w:type="dxa"/>
          </w:tcPr>
          <w:p w14:paraId="090A3A8F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qepA2</w:t>
            </w:r>
          </w:p>
        </w:tc>
      </w:tr>
      <w:tr w:rsidR="003F40A4" w:rsidRPr="00012CEF" w14:paraId="7618A69C" w14:textId="77777777" w:rsidTr="00012CEF">
        <w:trPr>
          <w:trHeight w:val="706"/>
        </w:trPr>
        <w:tc>
          <w:tcPr>
            <w:tcW w:w="3119" w:type="dxa"/>
          </w:tcPr>
          <w:p w14:paraId="647B82EE" w14:textId="3DA7D8CF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00E843" w14:textId="4CEE13D4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559" w:type="dxa"/>
          </w:tcPr>
          <w:p w14:paraId="4ADB426F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</w:tcPr>
          <w:p w14:paraId="58906BF9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446B01F" w14:textId="73A9215A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559" w:type="dxa"/>
          </w:tcPr>
          <w:p w14:paraId="6C6C14B8" w14:textId="2B1A1FE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3Phe, Asp87Asn</w:t>
            </w:r>
          </w:p>
        </w:tc>
        <w:tc>
          <w:tcPr>
            <w:tcW w:w="1560" w:type="dxa"/>
          </w:tcPr>
          <w:p w14:paraId="0963BED9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er80Ile</w:t>
            </w:r>
          </w:p>
        </w:tc>
        <w:tc>
          <w:tcPr>
            <w:tcW w:w="1984" w:type="dxa"/>
          </w:tcPr>
          <w:p w14:paraId="529D42CD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aac-6'-Ib-cr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qepA2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qnrB6</w:t>
            </w:r>
          </w:p>
        </w:tc>
      </w:tr>
      <w:tr w:rsidR="003F40A4" w:rsidRPr="00012CEF" w14:paraId="442255EE" w14:textId="77777777" w:rsidTr="00012CEF">
        <w:trPr>
          <w:trHeight w:val="418"/>
        </w:trPr>
        <w:tc>
          <w:tcPr>
            <w:tcW w:w="3119" w:type="dxa"/>
          </w:tcPr>
          <w:p w14:paraId="454E3316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BC9D58" w14:textId="715AD945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20ECF763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</w:tcPr>
          <w:p w14:paraId="3DDB5034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7EEDACB7" w14:textId="6376EE18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559" w:type="dxa"/>
          </w:tcPr>
          <w:p w14:paraId="2F02A76F" w14:textId="46DF4883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Asp87Asn</w:t>
            </w:r>
          </w:p>
        </w:tc>
        <w:tc>
          <w:tcPr>
            <w:tcW w:w="1560" w:type="dxa"/>
          </w:tcPr>
          <w:p w14:paraId="13DE09A5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984" w:type="dxa"/>
          </w:tcPr>
          <w:p w14:paraId="4824BAE2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iCs/>
                <w:sz w:val="20"/>
                <w:szCs w:val="20"/>
                <w:lang w:val="en-US"/>
              </w:rPr>
              <w:t>qnrS1</w:t>
            </w:r>
          </w:p>
        </w:tc>
      </w:tr>
      <w:tr w:rsidR="003F40A4" w:rsidRPr="00012CEF" w14:paraId="22DE56EC" w14:textId="77777777" w:rsidTr="00012CEF">
        <w:trPr>
          <w:trHeight w:val="424"/>
        </w:trPr>
        <w:tc>
          <w:tcPr>
            <w:tcW w:w="3119" w:type="dxa"/>
          </w:tcPr>
          <w:p w14:paraId="0A6CA3D8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4475F87" w14:textId="640AB91E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59" w:type="dxa"/>
          </w:tcPr>
          <w:p w14:paraId="7128B69A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</w:t>
            </w:r>
            <w:r w:rsidRPr="00012CEF">
              <w:rPr>
                <w:rFonts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</w:tcPr>
          <w:p w14:paraId="41F215D3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F3F5ED5" w14:textId="13C33A4E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1559" w:type="dxa"/>
          </w:tcPr>
          <w:p w14:paraId="40687FE9" w14:textId="7F07F498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560" w:type="dxa"/>
          </w:tcPr>
          <w:p w14:paraId="03FFE397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984" w:type="dxa"/>
          </w:tcPr>
          <w:p w14:paraId="0ACAD872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qnrS1</w:t>
            </w:r>
          </w:p>
        </w:tc>
      </w:tr>
      <w:tr w:rsidR="003F40A4" w:rsidRPr="00012CEF" w14:paraId="0885E7D8" w14:textId="77777777" w:rsidTr="00012CEF">
        <w:trPr>
          <w:trHeight w:val="430"/>
        </w:trPr>
        <w:tc>
          <w:tcPr>
            <w:tcW w:w="3119" w:type="dxa"/>
          </w:tcPr>
          <w:p w14:paraId="2DDB6504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B9567A" w14:textId="04D6572F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59" w:type="dxa"/>
          </w:tcPr>
          <w:p w14:paraId="4F376FBE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</w:t>
            </w:r>
            <w:r w:rsidRPr="00012CEF">
              <w:rPr>
                <w:rFonts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</w:tcPr>
          <w:p w14:paraId="1CC6BBAB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45002FC" w14:textId="64990986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559" w:type="dxa"/>
          </w:tcPr>
          <w:p w14:paraId="012E4E95" w14:textId="6D25F5B5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Asp87Asn</w:t>
            </w:r>
          </w:p>
        </w:tc>
        <w:tc>
          <w:tcPr>
            <w:tcW w:w="1560" w:type="dxa"/>
          </w:tcPr>
          <w:p w14:paraId="68894BEB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984" w:type="dxa"/>
          </w:tcPr>
          <w:p w14:paraId="76327380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</w:tr>
      <w:tr w:rsidR="003F40A4" w:rsidRPr="00012CEF" w14:paraId="042B73E1" w14:textId="77777777" w:rsidTr="00012CEF">
        <w:trPr>
          <w:trHeight w:val="285"/>
        </w:trPr>
        <w:tc>
          <w:tcPr>
            <w:tcW w:w="3119" w:type="dxa"/>
            <w:tcBorders>
              <w:bottom w:val="single" w:sz="4" w:space="0" w:color="auto"/>
            </w:tcBorders>
          </w:tcPr>
          <w:p w14:paraId="41733EDA" w14:textId="77777777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1C0424" w14:textId="54BF141B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D7952C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S</w:t>
            </w:r>
            <w:r w:rsidRPr="00012CEF">
              <w:rPr>
                <w:rFonts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828663" w14:textId="77777777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DBB9D7" w14:textId="5E0F4EB7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83F1B2" w14:textId="6C8F5C7B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DBF011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956AB5" w14:textId="77777777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</w:tr>
      <w:tr w:rsidR="003F40A4" w:rsidRPr="00012CEF" w14:paraId="48121CDB" w14:textId="77777777" w:rsidTr="00012CEF">
        <w:trPr>
          <w:trHeight w:val="416"/>
        </w:trPr>
        <w:tc>
          <w:tcPr>
            <w:tcW w:w="3119" w:type="dxa"/>
            <w:tcBorders>
              <w:bottom w:val="single" w:sz="4" w:space="0" w:color="auto"/>
            </w:tcBorders>
          </w:tcPr>
          <w:p w14:paraId="77B0DD44" w14:textId="7EF642C8" w:rsidR="003F40A4" w:rsidRPr="00012CEF" w:rsidRDefault="003F40A4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 xml:space="preserve">Klebsiella pneumoniae 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AFDFFB" w14:textId="7D3F1260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3054DB" w14:textId="1AD3EE6A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3449FE" w14:textId="4F6E11AD" w:rsidR="003F40A4" w:rsidRPr="00012CEF" w:rsidRDefault="003F40A4" w:rsidP="003F40A4">
            <w:pPr>
              <w:spacing w:after="0" w:line="276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23560F" w14:textId="4FE0579C" w:rsidR="003F40A4" w:rsidRPr="00012CEF" w:rsidRDefault="00012CEF" w:rsidP="003F40A4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42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079FD2" w14:textId="52756152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8AE939" w14:textId="4B07B588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lang w:val="en-US"/>
              </w:rPr>
              <w:t>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21F073" w14:textId="01CC10C8" w:rsidR="003F40A4" w:rsidRPr="00012CEF" w:rsidRDefault="003F40A4" w:rsidP="003F40A4">
            <w:pPr>
              <w:spacing w:after="0" w:line="276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qnrB</w:t>
            </w:r>
          </w:p>
        </w:tc>
      </w:tr>
      <w:tr w:rsidR="003F40A4" w:rsidRPr="00012CEF" w14:paraId="7F1A60B8" w14:textId="77777777" w:rsidTr="00012CEF">
        <w:trPr>
          <w:trHeight w:val="834"/>
        </w:trPr>
        <w:tc>
          <w:tcPr>
            <w:tcW w:w="13325" w:type="dxa"/>
            <w:gridSpan w:val="8"/>
            <w:tcBorders>
              <w:top w:val="single" w:sz="4" w:space="0" w:color="auto"/>
            </w:tcBorders>
          </w:tcPr>
          <w:p w14:paraId="16E58B36" w14:textId="72A98464" w:rsidR="003F40A4" w:rsidRPr="00012CEF" w:rsidRDefault="003F40A4" w:rsidP="00012CEF">
            <w:pPr>
              <w:spacing w:after="0"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012CEF">
              <w:rPr>
                <w:rFonts w:cs="Arial"/>
                <w:sz w:val="20"/>
                <w:szCs w:val="20"/>
                <w:vertAlign w:val="superscript"/>
                <w:lang w:val="en-US"/>
              </w:rPr>
              <w:t>*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 xml:space="preserve">EUCAST clinical breakpoints 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fldChar w:fldCharType="begin"/>
            </w:r>
            <w:r w:rsidRPr="00012CEF">
              <w:rPr>
                <w:rFonts w:cs="Arial"/>
                <w:sz w:val="20"/>
                <w:szCs w:val="20"/>
                <w:lang w:val="en-US"/>
              </w:rPr>
              <w:instrText xml:space="preserve"> ADDIN EN.CITE &lt;EndNote&gt;&lt;Cite&gt;&lt;Author&gt;The European Committee on Antimicrobial Susceptibility Testing&lt;/Author&gt;&lt;Year&gt;2017&lt;/Year&gt;&lt;RecNum&gt;166&lt;/RecNum&gt;&lt;DisplayText&gt;[1]&lt;/DisplayText&gt;&lt;record&gt;&lt;rec-number&gt;166&lt;/rec-number&gt;&lt;foreign-keys&gt;&lt;key app="EN" db-id="9p9e5wv0te0pfae0wxpxe924xrrwfwe0ae5e" timestamp="1512422886"&gt;166&lt;/key&gt;&lt;/foreign-keys&gt;&lt;ref-type name="Web Page"&gt;12&lt;/ref-type&gt;&lt;contributors&gt;&lt;authors&gt;&lt;author&gt;The European Committee on Antimicrobial Susceptibility Testing,&lt;/author&gt;&lt;/authors&gt;&lt;/contributors&gt;&lt;titles&gt;&lt;title&gt;Breakpoint tables for interpretation of MICs and zone diameters Version 7.1&lt;/title&gt;&lt;/titles&gt;&lt;volume&gt;2017&lt;/volume&gt;&lt;number&gt;20 June&lt;/number&gt;&lt;dates&gt;&lt;year&gt;2017&lt;/year&gt;&lt;/dates&gt;&lt;urls&gt;&lt;related-urls&gt;&lt;url&gt;http://www.eucast.org/clinical_breakpoints&lt;/url&gt;&lt;/related-urls&gt;&lt;/urls&gt;&lt;custom1&gt;2017&lt;/custom1&gt;&lt;/record&gt;&lt;/Cite&gt;&lt;/EndNote&gt;</w:instrText>
            </w:r>
            <w:r w:rsidRPr="00012CEF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 w:rsidRPr="00012CEF">
              <w:rPr>
                <w:rFonts w:cs="Arial"/>
                <w:noProof/>
                <w:sz w:val="20"/>
                <w:szCs w:val="20"/>
                <w:lang w:val="en-US"/>
              </w:rPr>
              <w:t>[1]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fldChar w:fldCharType="end"/>
            </w:r>
            <w:r w:rsidRPr="00012CEF">
              <w:rPr>
                <w:rFonts w:cs="Arial"/>
                <w:sz w:val="20"/>
                <w:szCs w:val="20"/>
                <w:lang w:val="en-US"/>
              </w:rPr>
              <w:t xml:space="preserve">; </w:t>
            </w:r>
            <w:r w:rsidRPr="00012CEF">
              <w:rPr>
                <w:rFonts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  <w:r w:rsidRPr="00012CEF">
              <w:rPr>
                <w:rFonts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pidemiologic cut-off (ECOFF) value = 0.125 mg/L. 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 xml:space="preserve">MIC, minimum inhibitory concentration; QRDR, quinolone resistance-determining region; </w:t>
            </w: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gyrA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 xml:space="preserve">, DNA gyrase subunit A; </w:t>
            </w:r>
            <w:r w:rsidRPr="00012CEF">
              <w:rPr>
                <w:rFonts w:cs="Arial"/>
                <w:i/>
                <w:sz w:val="20"/>
                <w:szCs w:val="20"/>
                <w:lang w:val="en-US"/>
              </w:rPr>
              <w:t>parC</w:t>
            </w:r>
            <w:r w:rsidRPr="00012CEF">
              <w:rPr>
                <w:rFonts w:cs="Arial"/>
                <w:sz w:val="20"/>
                <w:szCs w:val="20"/>
                <w:lang w:val="en-US"/>
              </w:rPr>
              <w:t>, DNA topoisomerase IV subunit A; Ser, serine; Phe, phenylalanine; Asp, aspartic acid; Asn, asparagine; Ile, isoleucine; R, resistant; S, susceptible; ND, not detected.</w:t>
            </w:r>
          </w:p>
        </w:tc>
      </w:tr>
    </w:tbl>
    <w:p w14:paraId="0DD7D69B" w14:textId="77777777" w:rsidR="00012CEF" w:rsidRDefault="00012CEF" w:rsidP="00012CEF">
      <w:pPr>
        <w:pStyle w:val="EndNoteBibliography"/>
      </w:pPr>
    </w:p>
    <w:p w14:paraId="44BAEC05" w14:textId="1731CEC8" w:rsidR="000C5E12" w:rsidRPr="000250D9" w:rsidRDefault="00FF2B9F" w:rsidP="00012CE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470AE" w:rsidRPr="002470AE">
        <w:t>1.</w:t>
      </w:r>
      <w:r w:rsidR="002470AE" w:rsidRPr="002470AE">
        <w:tab/>
        <w:t xml:space="preserve">The European Committee on Antimicrobial Susceptibility Testing. Breakpoint tables for interpretation of MICs and zone diameters Version 7.1. 2017. [cited 2017]. Available from: </w:t>
      </w:r>
      <w:hyperlink r:id="rId6" w:history="1">
        <w:r w:rsidR="002470AE" w:rsidRPr="002470AE">
          <w:rPr>
            <w:rStyle w:val="Hyperlink"/>
          </w:rPr>
          <w:t>http://www.eucast.org/clinical_breakpoints</w:t>
        </w:r>
      </w:hyperlink>
      <w:r w:rsidR="002470AE" w:rsidRPr="002470AE">
        <w:t>.</w:t>
      </w:r>
      <w:r>
        <w:fldChar w:fldCharType="end"/>
      </w:r>
    </w:p>
    <w:sectPr w:rsidR="000C5E12" w:rsidRPr="000250D9" w:rsidSect="003F40A4">
      <w:pgSz w:w="16838" w:h="11906" w:orient="landscape"/>
      <w:pgMar w:top="1191" w:right="1440" w:bottom="119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209F2" w14:textId="77777777" w:rsidR="004C26D2" w:rsidRDefault="004C26D2" w:rsidP="000C5E12">
      <w:pPr>
        <w:spacing w:after="0" w:line="240" w:lineRule="auto"/>
      </w:pPr>
      <w:r>
        <w:separator/>
      </w:r>
    </w:p>
  </w:endnote>
  <w:endnote w:type="continuationSeparator" w:id="0">
    <w:p w14:paraId="1165D64B" w14:textId="77777777" w:rsidR="004C26D2" w:rsidRDefault="004C26D2" w:rsidP="000C5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anmar2ex">
    <w:altName w:val="Myanmar Text"/>
    <w:panose1 w:val="020B0604030504040204"/>
    <w:charset w:val="00"/>
    <w:family w:val="swiss"/>
    <w:pitch w:val="variable"/>
    <w:sig w:usb0="0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8DA678" w14:textId="77777777" w:rsidR="004C26D2" w:rsidRDefault="004C26D2" w:rsidP="000C5E12">
      <w:pPr>
        <w:spacing w:after="0" w:line="240" w:lineRule="auto"/>
      </w:pPr>
      <w:r>
        <w:separator/>
      </w:r>
    </w:p>
  </w:footnote>
  <w:footnote w:type="continuationSeparator" w:id="0">
    <w:p w14:paraId="4D8F7AB8" w14:textId="77777777" w:rsidR="004C26D2" w:rsidRDefault="004C26D2" w:rsidP="000C5E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2NLY0NzAyNDW1MDVW0lEKTi0uzszPAykwqQUAN6KD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e5wv0te0pfae0wxpxe924xrrwfwe0ae5e&quot;&gt;Chapters_all&lt;record-ids&gt;&lt;item&gt;166&lt;/item&gt;&lt;/record-ids&gt;&lt;/item&gt;&lt;/Libraries&gt;"/>
  </w:docVars>
  <w:rsids>
    <w:rsidRoot w:val="00CD226F"/>
    <w:rsid w:val="00012CEF"/>
    <w:rsid w:val="000250D9"/>
    <w:rsid w:val="000C5E12"/>
    <w:rsid w:val="00112D9C"/>
    <w:rsid w:val="00181699"/>
    <w:rsid w:val="001C0F97"/>
    <w:rsid w:val="002470AE"/>
    <w:rsid w:val="00291684"/>
    <w:rsid w:val="0037051B"/>
    <w:rsid w:val="003B3349"/>
    <w:rsid w:val="003F40A4"/>
    <w:rsid w:val="00450F8F"/>
    <w:rsid w:val="004C26D2"/>
    <w:rsid w:val="0050018F"/>
    <w:rsid w:val="00571EA4"/>
    <w:rsid w:val="00767FC4"/>
    <w:rsid w:val="0083351F"/>
    <w:rsid w:val="0088252A"/>
    <w:rsid w:val="0090790D"/>
    <w:rsid w:val="009B0A88"/>
    <w:rsid w:val="00A112B2"/>
    <w:rsid w:val="00A573AE"/>
    <w:rsid w:val="00B27FCB"/>
    <w:rsid w:val="00BC25D3"/>
    <w:rsid w:val="00BD2934"/>
    <w:rsid w:val="00C61915"/>
    <w:rsid w:val="00C85CB6"/>
    <w:rsid w:val="00C86433"/>
    <w:rsid w:val="00CB6165"/>
    <w:rsid w:val="00CD226F"/>
    <w:rsid w:val="00D319CF"/>
    <w:rsid w:val="00D9131B"/>
    <w:rsid w:val="00F31E65"/>
    <w:rsid w:val="00F90FA8"/>
    <w:rsid w:val="00F91267"/>
    <w:rsid w:val="00F938A8"/>
    <w:rsid w:val="00FF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08FD"/>
  <w15:chartTrackingRefBased/>
  <w15:docId w15:val="{04B42F35-8B09-4155-A742-58874C97F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26F"/>
    <w:pPr>
      <w:spacing w:after="240" w:line="480" w:lineRule="auto"/>
    </w:pPr>
    <w:rPr>
      <w:rFonts w:ascii="Arial" w:hAnsi="Arial"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26F"/>
    <w:pPr>
      <w:keepNext/>
      <w:keepLines/>
      <w:spacing w:after="20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226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D2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26F"/>
    <w:rPr>
      <w:rFonts w:ascii="Arial" w:hAnsi="Arial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26F"/>
    <w:rPr>
      <w:rFonts w:ascii="Segoe UI" w:hAnsi="Segoe UI" w:cs="Segoe UI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C8643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6433"/>
    <w:pPr>
      <w:spacing w:after="120" w:line="360" w:lineRule="auto"/>
    </w:pPr>
    <w:rPr>
      <w:rFonts w:ascii="Cambria" w:eastAsiaTheme="minorEastAsia" w:hAnsi="Cambria"/>
      <w:b/>
      <w:iCs/>
      <w:sz w:val="24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86433"/>
    <w:pPr>
      <w:spacing w:after="360"/>
      <w:ind w:left="720"/>
      <w:contextualSpacing/>
    </w:pPr>
    <w:rPr>
      <w:rFonts w:asciiTheme="minorHAnsi" w:eastAsiaTheme="minorEastAsia" w:hAnsiTheme="minorHAnsi"/>
      <w:color w:val="auto"/>
      <w:sz w:val="24"/>
      <w:szCs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6433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5E12"/>
  </w:style>
  <w:style w:type="paragraph" w:styleId="Header">
    <w:name w:val="header"/>
    <w:basedOn w:val="Normal"/>
    <w:link w:val="HeaderChar"/>
    <w:uiPriority w:val="99"/>
    <w:unhideWhenUsed/>
    <w:rsid w:val="000C5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E12"/>
    <w:rPr>
      <w:rFonts w:ascii="Arial" w:hAnsi="Arial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0C5E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E12"/>
    <w:rPr>
      <w:rFonts w:ascii="Arial" w:hAnsi="Arial"/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B9F"/>
    <w:rPr>
      <w:rFonts w:ascii="Arial" w:hAnsi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F2B9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B9F"/>
    <w:rPr>
      <w:rFonts w:ascii="Arial" w:hAnsi="Arial" w:cs="Arial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B9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2B9F"/>
    <w:rPr>
      <w:rFonts w:ascii="Arial" w:hAnsi="Arial" w:cs="Arial"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FF2B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ucast.org/clinical_breakpoint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9</cp:revision>
  <dcterms:created xsi:type="dcterms:W3CDTF">2019-04-14T23:22:00Z</dcterms:created>
  <dcterms:modified xsi:type="dcterms:W3CDTF">2019-06-12T08:01:00Z</dcterms:modified>
</cp:coreProperties>
</file>